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77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Semi-quantification of IL-1β and IL-1ra expressing cells in CNS regions during the course of cr-EAE.</w:t>
      </w:r>
    </w:p>
    <w:tbl>
      <w:tblPr>
        <w:tblW w:w="8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559"/>
        <w:gridCol w:w="1541"/>
      </w:tblGrid>
      <w:tr>
        <w:trPr>
          <w:trHeight w:val="513" w:hRule="atLeast"/>
        </w:trPr>
        <w:tc>
          <w:tcPr>
            <w:tcW w:w="3794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irst p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mission phase</w:t>
              <w:tab/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lapse</w:t>
              <w:tab/>
              <w:t>phase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ptum</w:t>
              <w:tab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ucleus of diagonal band </w:t>
              <w:tab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iangular septal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ofimbrial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erebral trac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a medullaris thalam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tral hippocampal commiss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benular commiss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tic chias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tic tra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abenular nucle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l habenular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 habenular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entricular choroid plex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ircumventricular org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fornical org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diodorsal thalamic nucleu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mediodorsal thalamic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 thalamic nucle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aventricular thalamic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ypothala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raoptic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rachiasmatic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l preoptic are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rain Ste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nal trigeminal tra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igeminal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chlear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stibular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abrachial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ral gray p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dorsal bund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ntine reticular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ebellar pedunc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ebellar lobu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inal cor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ind w:right="-90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ab/>
        <w:tab/>
      </w:r>
    </w:p>
    <w:p>
      <w:pPr>
        <w:pStyle w:val="Normal"/>
        <w:spacing w:lineRule="auto" w:line="480"/>
        <w:ind w:right="-476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he levels of IL-1β and IL-1ra mRNA labeled CD68 positive cells are: no labeled cells (0), &gt; 33% of cells is labeled (1), 33-66% of cells is labeled (2), &gt; 66% of cells is labeled (3). </w:t>
      </w:r>
    </w:p>
    <w:p>
      <w:pPr>
        <w:pStyle w:val="Heading4"/>
        <w:spacing w:lineRule="auto" w:line="480"/>
        <w:jc w:val="both"/>
        <w:rPr>
          <w:rFonts w:ascii="Times New Roman" w:hAnsi="Times New Roman" w:cs="Times New Roman"/>
          <w:vanish/>
          <w:sz w:val="24"/>
          <w:lang w:val="en-US"/>
        </w:rPr>
      </w:pPr>
      <w:r>
        <w:rPr>
          <w:rFonts w:cs="Times New Roman" w:ascii="Times New Roman" w:hAnsi="Times New Roman"/>
          <w:vanish/>
          <w:sz w:val="24"/>
          <w:lang w:val="en-US"/>
        </w:rPr>
      </w:r>
    </w:p>
    <w:p>
      <w:pPr>
        <w:pStyle w:val="NormalWeb"/>
        <w:rPr>
          <w:b/>
          <w:b/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701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Palatino">
    <w:altName w:val="Book Antiqu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Palatino;Book Antiqua"/>
      <w:color w:val="auto"/>
      <w:sz w:val="24"/>
      <w:szCs w:val="24"/>
      <w:lang w:val="sv-S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Palatino;Book Antiqua" w:hAnsi="Palatino;Book Antiqua" w:cs="Palatino;Book Antiqua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4:47:00Z</dcterms:created>
  <dc:creator>m.prins</dc:creator>
  <dc:description/>
  <cp:keywords/>
  <dc:language>en-US</dc:language>
  <cp:lastModifiedBy>m.prins</cp:lastModifiedBy>
  <dcterms:modified xsi:type="dcterms:W3CDTF">2013-10-01T12:16:00Z</dcterms:modified>
  <cp:revision>4</cp:revision>
  <dc:subject/>
  <dc:title>Table S1</dc:title>
</cp:coreProperties>
</file>